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AE372" w14:textId="77777777" w:rsidR="00EF3038" w:rsidRPr="00BC592D" w:rsidRDefault="00EF3038" w:rsidP="00EF303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elf-survey questionnaire</w:t>
      </w:r>
    </w:p>
    <w:p w14:paraId="3B346282" w14:textId="77777777" w:rsidR="00EF3038" w:rsidRPr="00BC592D" w:rsidRDefault="00EF3038" w:rsidP="00EF303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. Gender:</w:t>
      </w:r>
    </w:p>
    <w:p w14:paraId="63B3E3C0" w14:textId="00C6A687" w:rsidR="00EF3038" w:rsidRPr="00BC592D" w:rsidRDefault="00EF3038" w:rsidP="00EF3038">
      <w:pPr>
        <w:spacing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          </w:t>
      </w:r>
      <w:r w:rsidRPr="00BC592D">
        <w:rPr>
          <w:rFonts w:ascii="Times New Roman" w:hAnsi="Times New Roman" w:cs="Times New Roman"/>
          <w:color w:val="000000"/>
          <w:sz w:val="24"/>
          <w:szCs w:val="24"/>
          <w:lang w:val="en-US"/>
        </w:rPr>
        <w:t>• Woman</w:t>
      </w:r>
    </w:p>
    <w:p w14:paraId="002E1B69" w14:textId="1078CEC7" w:rsidR="00EF3038" w:rsidRPr="00BC592D" w:rsidRDefault="00EF3038" w:rsidP="00EF3038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C59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• Ma</w:t>
      </w:r>
      <w:r w:rsidR="007A1B55" w:rsidRPr="00BC592D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</w:p>
    <w:p w14:paraId="61523A19" w14:textId="05A1575A" w:rsidR="00EF3038" w:rsidRPr="00BC592D" w:rsidRDefault="00EF3038" w:rsidP="00EF3038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. Age [ye</w:t>
      </w:r>
      <w:r w:rsidR="007A1B55"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Pr="00BC592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s]……..</w:t>
      </w:r>
    </w:p>
    <w:p w14:paraId="4D0EBB8D" w14:textId="6C7FFB3E" w:rsidR="00EF3038" w:rsidRPr="00BC592D" w:rsidRDefault="00EF3038" w:rsidP="00EF3038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3. Marital status:</w:t>
      </w:r>
    </w:p>
    <w:p w14:paraId="493DE3B1" w14:textId="6AF68B5A" w:rsidR="00EF3038" w:rsidRPr="00BC592D" w:rsidRDefault="00EF3038" w:rsidP="00EF3038">
      <w:pPr>
        <w:numPr>
          <w:ilvl w:val="0"/>
          <w:numId w:val="3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ingle</w:t>
      </w:r>
    </w:p>
    <w:p w14:paraId="6654E47A" w14:textId="60FD2791" w:rsidR="00EF3038" w:rsidRPr="00BC592D" w:rsidRDefault="00EF3038" w:rsidP="00EF3038">
      <w:pPr>
        <w:numPr>
          <w:ilvl w:val="0"/>
          <w:numId w:val="3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Married/ Informal relationship</w:t>
      </w:r>
    </w:p>
    <w:p w14:paraId="61CDFABA" w14:textId="103823EC" w:rsidR="00EF3038" w:rsidRPr="00BC592D" w:rsidRDefault="00EF3038" w:rsidP="00EF3038">
      <w:pPr>
        <w:numPr>
          <w:ilvl w:val="0"/>
          <w:numId w:val="3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ivorced</w:t>
      </w:r>
    </w:p>
    <w:p w14:paraId="3618ACAE" w14:textId="4906A400" w:rsidR="00EF3038" w:rsidRPr="00BC592D" w:rsidRDefault="00EF3038" w:rsidP="00EF3038">
      <w:pPr>
        <w:numPr>
          <w:ilvl w:val="0"/>
          <w:numId w:val="3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ido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ed</w:t>
      </w:r>
    </w:p>
    <w:p w14:paraId="2682C3F4" w14:textId="356553D0" w:rsidR="0002573F" w:rsidRPr="00BC592D" w:rsidRDefault="0002573F" w:rsidP="0002573F">
      <w:pPr>
        <w:spacing w:after="0" w:line="256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4. Place of residence - please write the name of the voivodeship ………………………</w:t>
      </w:r>
    </w:p>
    <w:p w14:paraId="35AABBCA" w14:textId="01A42EC0" w:rsidR="0002573F" w:rsidRPr="00BC592D" w:rsidRDefault="0002573F" w:rsidP="0002573F">
      <w:p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and tick one of the following answers:</w:t>
      </w:r>
    </w:p>
    <w:p w14:paraId="407D2EC5" w14:textId="340E5293" w:rsidR="00EF3038" w:rsidRPr="00BC592D" w:rsidRDefault="0002573F" w:rsidP="00EF3038">
      <w:pPr>
        <w:numPr>
          <w:ilvl w:val="0"/>
          <w:numId w:val="4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ity over 500,000 Inhabitants</w:t>
      </w:r>
    </w:p>
    <w:p w14:paraId="1D7816C2" w14:textId="23FF2586" w:rsidR="00EF3038" w:rsidRPr="00BC592D" w:rsidRDefault="0002573F" w:rsidP="00EF3038">
      <w:pPr>
        <w:numPr>
          <w:ilvl w:val="0"/>
          <w:numId w:val="4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ity from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100</w:t>
      </w:r>
      <w:r w:rsidR="00843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000 to 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500</w:t>
      </w:r>
      <w:r w:rsidR="00843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000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nhabitan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</w:t>
      </w:r>
    </w:p>
    <w:p w14:paraId="230DC621" w14:textId="128F6B57" w:rsidR="00EF3038" w:rsidRPr="00BC592D" w:rsidRDefault="0002573F" w:rsidP="00EF3038">
      <w:pPr>
        <w:numPr>
          <w:ilvl w:val="0"/>
          <w:numId w:val="4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ity from 20</w:t>
      </w:r>
      <w:r w:rsidR="00843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000 to 100</w:t>
      </w:r>
      <w:r w:rsidR="00843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000 Inhabitants</w:t>
      </w:r>
    </w:p>
    <w:p w14:paraId="6276958F" w14:textId="2315AF6A" w:rsidR="00EF3038" w:rsidRPr="00BC592D" w:rsidRDefault="0002573F" w:rsidP="00EF3038">
      <w:pPr>
        <w:numPr>
          <w:ilvl w:val="0"/>
          <w:numId w:val="4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ity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C103FE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p to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2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0</w:t>
      </w:r>
      <w:r w:rsidR="00843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000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nhabitants</w:t>
      </w:r>
    </w:p>
    <w:p w14:paraId="7A548A47" w14:textId="7E1E4FE4" w:rsidR="00EF3038" w:rsidRPr="00BC592D" w:rsidRDefault="0002573F" w:rsidP="00EF3038">
      <w:pPr>
        <w:numPr>
          <w:ilvl w:val="0"/>
          <w:numId w:val="4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Village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/rural area</w:t>
      </w:r>
    </w:p>
    <w:p w14:paraId="1849C540" w14:textId="00136097" w:rsidR="00EF3038" w:rsidRPr="00BC592D" w:rsidRDefault="0002573F" w:rsidP="0002573F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5. Education</w:t>
      </w:r>
    </w:p>
    <w:p w14:paraId="6120DAAD" w14:textId="75DF6E4E" w:rsidR="00EF3038" w:rsidRPr="00BC592D" w:rsidRDefault="0002573F" w:rsidP="00EF3038">
      <w:pPr>
        <w:numPr>
          <w:ilvl w:val="0"/>
          <w:numId w:val="5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niversity</w:t>
      </w:r>
    </w:p>
    <w:p w14:paraId="4472020E" w14:textId="084F0638" w:rsidR="00EF3038" w:rsidRPr="00BC592D" w:rsidRDefault="00C103FE" w:rsidP="00EF3038">
      <w:pPr>
        <w:numPr>
          <w:ilvl w:val="0"/>
          <w:numId w:val="5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igh school</w:t>
      </w:r>
    </w:p>
    <w:p w14:paraId="64C59971" w14:textId="0CCCCCE9" w:rsidR="00EF3038" w:rsidRPr="00BC592D" w:rsidRDefault="00C103FE" w:rsidP="00EF3038">
      <w:pPr>
        <w:numPr>
          <w:ilvl w:val="0"/>
          <w:numId w:val="5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Vocational school</w:t>
      </w:r>
    </w:p>
    <w:p w14:paraId="0B9C7366" w14:textId="4B33C5D1" w:rsidR="00EF3038" w:rsidRPr="00BC592D" w:rsidRDefault="00C103FE" w:rsidP="00EF3038">
      <w:pPr>
        <w:numPr>
          <w:ilvl w:val="0"/>
          <w:numId w:val="5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rimary school</w:t>
      </w:r>
    </w:p>
    <w:p w14:paraId="0C03C063" w14:textId="3C1CF487" w:rsidR="00EF3038" w:rsidRPr="00BC592D" w:rsidRDefault="00C103FE" w:rsidP="00C103FE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6. Employment status</w:t>
      </w:r>
    </w:p>
    <w:p w14:paraId="5D6334B7" w14:textId="77777777" w:rsidR="00C103FE" w:rsidRPr="00BC592D" w:rsidRDefault="00C103FE" w:rsidP="00C103FE">
      <w:pPr>
        <w:numPr>
          <w:ilvl w:val="0"/>
          <w:numId w:val="6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Employed</w:t>
      </w:r>
    </w:p>
    <w:p w14:paraId="41EA4585" w14:textId="77777777" w:rsidR="00C103FE" w:rsidRPr="00BC592D" w:rsidRDefault="00C103FE" w:rsidP="00C103FE">
      <w:pPr>
        <w:numPr>
          <w:ilvl w:val="0"/>
          <w:numId w:val="6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ensioner/Retired</w:t>
      </w:r>
    </w:p>
    <w:p w14:paraId="5379CE84" w14:textId="77777777" w:rsidR="00C103FE" w:rsidRPr="00BC592D" w:rsidRDefault="00C103FE" w:rsidP="00C103FE">
      <w:pPr>
        <w:numPr>
          <w:ilvl w:val="0"/>
          <w:numId w:val="6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tudents</w:t>
      </w:r>
    </w:p>
    <w:p w14:paraId="51AF5361" w14:textId="03F9E42C" w:rsidR="00EF3038" w:rsidRPr="00BC592D" w:rsidRDefault="00C103FE" w:rsidP="00C103FE">
      <w:pPr>
        <w:numPr>
          <w:ilvl w:val="0"/>
          <w:numId w:val="6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nemployed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</w:p>
    <w:p w14:paraId="54731FBA" w14:textId="069B1A1F" w:rsidR="00D11ED6" w:rsidRPr="00BC592D" w:rsidRDefault="00D11ED6" w:rsidP="00D11ED6">
      <w:p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7. Do you have children?</w:t>
      </w:r>
    </w:p>
    <w:p w14:paraId="07DCF94A" w14:textId="1CDA3FB4" w:rsidR="00EF3038" w:rsidRPr="00BC592D" w:rsidRDefault="007A1B55" w:rsidP="000B5229">
      <w:pPr>
        <w:pStyle w:val="Akapitzlist"/>
        <w:numPr>
          <w:ilvl w:val="0"/>
          <w:numId w:val="30"/>
        </w:numPr>
        <w:spacing w:line="256" w:lineRule="auto"/>
        <w:ind w:hanging="211"/>
        <w:contextualSpacing/>
        <w:jc w:val="both"/>
        <w:rPr>
          <w:b/>
          <w:color w:val="000000"/>
          <w:lang w:val="en-US"/>
        </w:rPr>
      </w:pPr>
      <w:r w:rsidRPr="00BC592D">
        <w:rPr>
          <w:color w:val="000000"/>
          <w:lang w:val="en-US"/>
        </w:rPr>
        <w:t xml:space="preserve"> </w:t>
      </w:r>
      <w:r w:rsidR="000B5229" w:rsidRPr="00BC592D">
        <w:rPr>
          <w:color w:val="000000"/>
          <w:lang w:val="en-US"/>
        </w:rPr>
        <w:t>Yes</w:t>
      </w:r>
    </w:p>
    <w:p w14:paraId="43543D69" w14:textId="47F409D7" w:rsidR="00EF3038" w:rsidRPr="00BC592D" w:rsidRDefault="000B5229" w:rsidP="000B5229">
      <w:pPr>
        <w:numPr>
          <w:ilvl w:val="0"/>
          <w:numId w:val="7"/>
        </w:numPr>
        <w:spacing w:after="0" w:line="256" w:lineRule="auto"/>
        <w:ind w:left="993" w:hanging="284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o</w:t>
      </w:r>
    </w:p>
    <w:p w14:paraId="11C4C176" w14:textId="5A0513EA" w:rsidR="00EF3038" w:rsidRPr="00BC592D" w:rsidRDefault="0085550C" w:rsidP="000B5229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8</w:t>
      </w:r>
      <w:r w:rsidR="000B5229"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. </w:t>
      </w:r>
      <w:r w:rsidR="00C079D1"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Do you have siblings:</w:t>
      </w:r>
    </w:p>
    <w:p w14:paraId="443E76F3" w14:textId="0EA07ECF" w:rsidR="00EF3038" w:rsidRPr="00BC592D" w:rsidRDefault="000B5229" w:rsidP="00EF3038">
      <w:pPr>
        <w:numPr>
          <w:ilvl w:val="0"/>
          <w:numId w:val="8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Yes</w:t>
      </w:r>
    </w:p>
    <w:p w14:paraId="2B663320" w14:textId="2B25D5FD" w:rsidR="00EF3038" w:rsidRPr="00BC592D" w:rsidRDefault="00EF3038" w:rsidP="00EF3038">
      <w:pPr>
        <w:numPr>
          <w:ilvl w:val="0"/>
          <w:numId w:val="8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</w:t>
      </w:r>
      <w:r w:rsidR="000B5229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</w:t>
      </w:r>
    </w:p>
    <w:p w14:paraId="0AC42D38" w14:textId="02170F24" w:rsidR="00EF3038" w:rsidRPr="00BC592D" w:rsidRDefault="0085550C" w:rsidP="00C079D1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9</w:t>
      </w:r>
      <w:r w:rsidR="00C079D1"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. Are you </w:t>
      </w:r>
      <w:r w:rsidR="007A1B55"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religious</w:t>
      </w:r>
      <w:r w:rsidR="00C079D1" w:rsidRPr="00BC59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?</w:t>
      </w:r>
    </w:p>
    <w:p w14:paraId="2307619C" w14:textId="29BB7791" w:rsidR="00EF3038" w:rsidRPr="00BC592D" w:rsidRDefault="00C079D1" w:rsidP="00EF3038">
      <w:pPr>
        <w:numPr>
          <w:ilvl w:val="0"/>
          <w:numId w:val="9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Yes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(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ligion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EF3038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……………………………)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</w:t>
      </w:r>
    </w:p>
    <w:p w14:paraId="6D387436" w14:textId="2B222149" w:rsidR="00EF3038" w:rsidRPr="00BC592D" w:rsidRDefault="00EF3038" w:rsidP="00EF3038">
      <w:pPr>
        <w:numPr>
          <w:ilvl w:val="0"/>
          <w:numId w:val="9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</w:t>
      </w:r>
      <w:r w:rsidR="00C079D1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</w:t>
      </w:r>
    </w:p>
    <w:p w14:paraId="29CF33F4" w14:textId="78266DD8" w:rsidR="00EF3038" w:rsidRPr="00BC592D" w:rsidRDefault="00C079D1" w:rsidP="00C079D1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0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  Have you ever donated blood in your life?</w:t>
      </w:r>
    </w:p>
    <w:p w14:paraId="0D08E6B2" w14:textId="1E33A6DE" w:rsidR="00EF3038" w:rsidRPr="00BC592D" w:rsidRDefault="00C079D1" w:rsidP="00EF3038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Yes, once</w:t>
      </w:r>
    </w:p>
    <w:p w14:paraId="2986DFFB" w14:textId="0F971E20" w:rsidR="00EF3038" w:rsidRPr="00BC592D" w:rsidRDefault="00C079D1" w:rsidP="00EF3038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Yes, more than once</w:t>
      </w:r>
    </w:p>
    <w:p w14:paraId="364B6532" w14:textId="71629711" w:rsidR="00EF3038" w:rsidRPr="00BC592D" w:rsidRDefault="00C079D1" w:rsidP="00EF3038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Yes, I am an honorary blood donor</w:t>
      </w:r>
    </w:p>
    <w:p w14:paraId="0575EDCF" w14:textId="1962C672" w:rsidR="00EF3038" w:rsidRPr="00BC592D" w:rsidRDefault="00C079D1" w:rsidP="00EF3038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I can't 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ue to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health reasons</w:t>
      </w:r>
    </w:p>
    <w:p w14:paraId="1830CBFC" w14:textId="4E4F9E7F" w:rsidR="00EF3038" w:rsidRPr="00BC592D" w:rsidRDefault="00C079D1" w:rsidP="00EF3038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o, but I am going to</w:t>
      </w:r>
    </w:p>
    <w:p w14:paraId="4A520991" w14:textId="1DC2B578" w:rsidR="002D4827" w:rsidRPr="00BC592D" w:rsidRDefault="00EF3038" w:rsidP="002D4827">
      <w:pPr>
        <w:numPr>
          <w:ilvl w:val="0"/>
          <w:numId w:val="10"/>
        </w:num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</w:t>
      </w:r>
      <w:r w:rsidR="002D4827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o, 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and </w:t>
      </w:r>
      <w:r w:rsidR="002D4827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'm not going to</w:t>
      </w:r>
    </w:p>
    <w:p w14:paraId="3BE720EB" w14:textId="77777777" w:rsidR="002D4827" w:rsidRPr="00BC592D" w:rsidRDefault="002D4827" w:rsidP="002D4827">
      <w:p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26DED0AC" w14:textId="77777777" w:rsidR="002D4827" w:rsidRPr="00BC592D" w:rsidRDefault="002D4827" w:rsidP="002D4827">
      <w:p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73217703" w14:textId="3DAD79A5" w:rsidR="00EF3038" w:rsidRPr="00BC592D" w:rsidRDefault="002D4827" w:rsidP="002D4827">
      <w:pPr>
        <w:spacing w:after="0"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 Do you think blood donation is safe for the donor?</w:t>
      </w:r>
    </w:p>
    <w:p w14:paraId="65DFAC91" w14:textId="78C093D5" w:rsidR="00EF3038" w:rsidRPr="00BC592D" w:rsidRDefault="002D4827" w:rsidP="00EF3038">
      <w:pPr>
        <w:numPr>
          <w:ilvl w:val="0"/>
          <w:numId w:val="11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 yes</w:t>
      </w:r>
    </w:p>
    <w:p w14:paraId="50EC27E4" w14:textId="33DB9C08" w:rsidR="00EF3038" w:rsidRPr="00BC592D" w:rsidRDefault="002D4827" w:rsidP="00EF3038">
      <w:pPr>
        <w:numPr>
          <w:ilvl w:val="0"/>
          <w:numId w:val="11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yes</w:t>
      </w:r>
    </w:p>
    <w:p w14:paraId="0EC34147" w14:textId="6C314A98" w:rsidR="00EF3038" w:rsidRPr="00BC592D" w:rsidRDefault="002D4827" w:rsidP="00EF3038">
      <w:pPr>
        <w:numPr>
          <w:ilvl w:val="0"/>
          <w:numId w:val="11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don’t know</w:t>
      </w:r>
    </w:p>
    <w:p w14:paraId="73AC0666" w14:textId="51B8704B" w:rsidR="00EF3038" w:rsidRPr="00BC592D" w:rsidRDefault="002D4827" w:rsidP="00EF3038">
      <w:pPr>
        <w:numPr>
          <w:ilvl w:val="0"/>
          <w:numId w:val="11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no</w:t>
      </w:r>
      <w:r w:rsidR="007A1B55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297E6D71" w14:textId="2BB8D3D3" w:rsidR="00EF3038" w:rsidRPr="00BC592D" w:rsidRDefault="002D4827" w:rsidP="00EF3038">
      <w:pPr>
        <w:numPr>
          <w:ilvl w:val="0"/>
          <w:numId w:val="11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 no</w:t>
      </w:r>
      <w:r w:rsidR="007A1B55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72396196" w14:textId="4FF8CBAD" w:rsidR="00EF3038" w:rsidRPr="00BC592D" w:rsidRDefault="002D4827" w:rsidP="002D4827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2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F067DD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Are you registered with the bone marrow donor bank?:</w:t>
      </w:r>
    </w:p>
    <w:p w14:paraId="12F35723" w14:textId="71DC8E6C" w:rsidR="00F067DD" w:rsidRPr="00BC592D" w:rsidRDefault="00F067DD" w:rsidP="00EF3038">
      <w:pPr>
        <w:numPr>
          <w:ilvl w:val="0"/>
          <w:numId w:val="1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, I have already been a bone marrow donor</w:t>
      </w:r>
    </w:p>
    <w:p w14:paraId="52896A4D" w14:textId="4F00CB0B" w:rsidR="00F067DD" w:rsidRPr="00BC592D" w:rsidRDefault="00F067DD" w:rsidP="00EF3038">
      <w:pPr>
        <w:numPr>
          <w:ilvl w:val="0"/>
          <w:numId w:val="1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, but I have not yet been a bone marrow donor</w:t>
      </w:r>
    </w:p>
    <w:p w14:paraId="3786C3FC" w14:textId="714A388F" w:rsidR="00EF3038" w:rsidRPr="00BC592D" w:rsidRDefault="007A1B55" w:rsidP="00EF3038">
      <w:pPr>
        <w:numPr>
          <w:ilvl w:val="0"/>
          <w:numId w:val="1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, but I plan to register</w:t>
      </w:r>
    </w:p>
    <w:p w14:paraId="48196C25" w14:textId="52F21A99" w:rsidR="00EF3038" w:rsidRPr="00BC592D" w:rsidRDefault="002D4827" w:rsidP="00EF3038">
      <w:pPr>
        <w:numPr>
          <w:ilvl w:val="0"/>
          <w:numId w:val="1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I can’t 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ue to</w:t>
      </w:r>
      <w:r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health reason</w:t>
      </w:r>
      <w:r w:rsidR="007A1B55" w:rsidRPr="00BC592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</w:t>
      </w:r>
    </w:p>
    <w:p w14:paraId="125699DE" w14:textId="591F7DF9" w:rsidR="00EF3038" w:rsidRPr="00BC592D" w:rsidRDefault="00EF3038" w:rsidP="00EF3038">
      <w:pPr>
        <w:numPr>
          <w:ilvl w:val="0"/>
          <w:numId w:val="1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</w:t>
      </w:r>
      <w:r w:rsidR="002D4827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,</w:t>
      </w:r>
      <w:r w:rsidR="007A1B55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nd</w:t>
      </w:r>
      <w:r w:rsidR="002D4827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I’m not going to</w:t>
      </w:r>
    </w:p>
    <w:p w14:paraId="1F5985A2" w14:textId="2716BFC4" w:rsidR="00EF3038" w:rsidRPr="00BC592D" w:rsidRDefault="00F067DD" w:rsidP="00F067DD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3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 Do you think that bone marrow donation is safe for the donor?</w:t>
      </w:r>
    </w:p>
    <w:p w14:paraId="4868633B" w14:textId="1AAC8258" w:rsidR="00EF3038" w:rsidRPr="00BC592D" w:rsidRDefault="002D4827" w:rsidP="00EF3038">
      <w:pPr>
        <w:numPr>
          <w:ilvl w:val="0"/>
          <w:numId w:val="13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 yes</w:t>
      </w:r>
    </w:p>
    <w:p w14:paraId="67B39DEE" w14:textId="1E970C51" w:rsidR="00EF3038" w:rsidRPr="007A1B55" w:rsidRDefault="00EF3038" w:rsidP="00EF3038">
      <w:pPr>
        <w:numPr>
          <w:ilvl w:val="0"/>
          <w:numId w:val="13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</w:t>
      </w:r>
      <w:r w:rsidR="002D4827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ther yes</w:t>
      </w:r>
    </w:p>
    <w:p w14:paraId="70BEA8F2" w14:textId="7626E237" w:rsidR="00EF3038" w:rsidRPr="007A1B55" w:rsidRDefault="002D4827" w:rsidP="00EF3038">
      <w:pPr>
        <w:numPr>
          <w:ilvl w:val="0"/>
          <w:numId w:val="13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don’t know</w:t>
      </w:r>
    </w:p>
    <w:p w14:paraId="5D6444EC" w14:textId="28308FED" w:rsidR="00EF3038" w:rsidRPr="007A1B55" w:rsidRDefault="00EF3038" w:rsidP="00EF3038">
      <w:pPr>
        <w:numPr>
          <w:ilvl w:val="0"/>
          <w:numId w:val="13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</w:t>
      </w:r>
      <w:r w:rsidR="002D4827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r no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6AB4F90F" w14:textId="6A0E4219" w:rsidR="00EF3038" w:rsidRPr="007A1B55" w:rsidRDefault="002D4827" w:rsidP="00EF3038">
      <w:pPr>
        <w:numPr>
          <w:ilvl w:val="0"/>
          <w:numId w:val="13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 no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3BC3A0CC" w14:textId="38923C80" w:rsidR="00EF3038" w:rsidRPr="007A1B55" w:rsidRDefault="00F067DD" w:rsidP="00F067DD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4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 Do you know someone around you who suffers from kidney failure and is undergoing dialysis? (you can choose several answers)</w:t>
      </w:r>
    </w:p>
    <w:p w14:paraId="5AFC7E9C" w14:textId="095DB0DD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623F3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-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myself</w:t>
      </w:r>
    </w:p>
    <w:p w14:paraId="239211F9" w14:textId="6E2E5FB9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parent</w:t>
      </w:r>
    </w:p>
    <w:p w14:paraId="35C83521" w14:textId="756D62F5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child</w:t>
      </w:r>
    </w:p>
    <w:p w14:paraId="5CAB0B41" w14:textId="202C306C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sibling</w:t>
      </w:r>
    </w:p>
    <w:p w14:paraId="28DB9568" w14:textId="5A4A6ECF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wife/husband/partner</w:t>
      </w:r>
    </w:p>
    <w:p w14:paraId="0AFF73A0" w14:textId="7489D14A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another member of family</w:t>
      </w:r>
    </w:p>
    <w:p w14:paraId="0503877D" w14:textId="662EF8C5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friend</w:t>
      </w:r>
    </w:p>
    <w:p w14:paraId="73716906" w14:textId="2B6549A6" w:rsidR="00EF3038" w:rsidRPr="007A1B55" w:rsidRDefault="00F067DD" w:rsidP="00EF3038">
      <w:pPr>
        <w:numPr>
          <w:ilvl w:val="0"/>
          <w:numId w:val="14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</w:t>
      </w:r>
    </w:p>
    <w:p w14:paraId="3463C5C8" w14:textId="59D0B8E2" w:rsidR="00EF3038" w:rsidRPr="007A1B55" w:rsidRDefault="00F067DD" w:rsidP="00F07EA7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5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F07EA7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Do you know someone around you who is expecting or has had a kidney transplant? (you can choose several answers)</w:t>
      </w:r>
    </w:p>
    <w:p w14:paraId="5ECC36EE" w14:textId="1FD80A8C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623F3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-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myself</w:t>
      </w:r>
    </w:p>
    <w:p w14:paraId="5B6433FB" w14:textId="330A8531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parents</w:t>
      </w:r>
    </w:p>
    <w:p w14:paraId="2E2B1720" w14:textId="67ECF712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child</w:t>
      </w:r>
    </w:p>
    <w:p w14:paraId="4622F287" w14:textId="7A4CC7A1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sibling</w:t>
      </w:r>
    </w:p>
    <w:p w14:paraId="45BEFEF5" w14:textId="6E9359EE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wife/husband/partner</w:t>
      </w:r>
    </w:p>
    <w:p w14:paraId="4B47D5A5" w14:textId="25EDF5C6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another member of family</w:t>
      </w:r>
    </w:p>
    <w:p w14:paraId="1DDBF036" w14:textId="34FA7F94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  <w:r w:rsid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- friend</w:t>
      </w:r>
    </w:p>
    <w:p w14:paraId="199B1638" w14:textId="77777777" w:rsidR="00F07EA7" w:rsidRPr="007A1B55" w:rsidRDefault="00F07EA7" w:rsidP="00F07EA7">
      <w:pPr>
        <w:numPr>
          <w:ilvl w:val="0"/>
          <w:numId w:val="15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</w:t>
      </w:r>
    </w:p>
    <w:p w14:paraId="6284DFDB" w14:textId="6CE9C234" w:rsidR="00F07EA7" w:rsidRPr="007A1B55" w:rsidRDefault="00F07EA7" w:rsidP="00F07EA7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03E350AD" w14:textId="4AA82A8A" w:rsidR="00EF3038" w:rsidRPr="007A1B55" w:rsidRDefault="00F07EA7" w:rsidP="00F07EA7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6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1C63E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Is there a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person in your environment who became a kidney donor?</w:t>
      </w:r>
    </w:p>
    <w:p w14:paraId="429A9D24" w14:textId="3074CF25" w:rsidR="00EF3038" w:rsidRPr="007A1B55" w:rsidRDefault="00F07EA7" w:rsidP="00EF3038">
      <w:pPr>
        <w:pStyle w:val="Akapitzlist"/>
        <w:numPr>
          <w:ilvl w:val="0"/>
          <w:numId w:val="16"/>
        </w:numPr>
        <w:spacing w:line="256" w:lineRule="auto"/>
        <w:contextualSpacing/>
        <w:jc w:val="both"/>
        <w:rPr>
          <w:lang w:val="en-US"/>
        </w:rPr>
      </w:pPr>
      <w:r w:rsidRPr="007A1B55">
        <w:rPr>
          <w:lang w:val="en-US"/>
        </w:rPr>
        <w:t>Yes (who is this person</w:t>
      </w:r>
      <w:r w:rsidR="001C63E4">
        <w:rPr>
          <w:lang w:val="en-US"/>
        </w:rPr>
        <w:t>?</w:t>
      </w:r>
      <w:r w:rsidRPr="007A1B55">
        <w:rPr>
          <w:lang w:val="en-US"/>
        </w:rPr>
        <w:t>)</w:t>
      </w:r>
    </w:p>
    <w:p w14:paraId="408B52EF" w14:textId="39C45136" w:rsidR="00EF3038" w:rsidRPr="007A1B55" w:rsidRDefault="00EF3038" w:rsidP="00EF3038">
      <w:pPr>
        <w:pStyle w:val="Akapitzlist"/>
        <w:numPr>
          <w:ilvl w:val="0"/>
          <w:numId w:val="16"/>
        </w:numPr>
        <w:spacing w:line="256" w:lineRule="auto"/>
        <w:contextualSpacing/>
        <w:jc w:val="both"/>
        <w:rPr>
          <w:lang w:val="en-US"/>
        </w:rPr>
      </w:pPr>
      <w:r w:rsidRPr="007A1B55">
        <w:rPr>
          <w:lang w:val="en-US"/>
        </w:rPr>
        <w:t>N</w:t>
      </w:r>
      <w:r w:rsidR="00F07EA7" w:rsidRPr="007A1B55">
        <w:rPr>
          <w:lang w:val="en-US"/>
        </w:rPr>
        <w:t>o</w:t>
      </w:r>
    </w:p>
    <w:p w14:paraId="7FFB794B" w14:textId="77777777" w:rsidR="00513401" w:rsidRDefault="00513401" w:rsidP="00F07EA7">
      <w:pPr>
        <w:spacing w:line="256" w:lineRule="auto"/>
        <w:ind w:left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14:paraId="3BF96108" w14:textId="4E93323F" w:rsidR="00EF3038" w:rsidRPr="00BC592D" w:rsidRDefault="00F07EA7" w:rsidP="00F07EA7">
      <w:pPr>
        <w:spacing w:line="25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lastRenderedPageBreak/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7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Would you decide to voluntarily donate your kidney to another </w:t>
      </w:r>
      <w:r w:rsidR="001C63E4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person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? (you can choose several answers)</w:t>
      </w:r>
    </w:p>
    <w:p w14:paraId="690C5150" w14:textId="2EB2D206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ent</w:t>
      </w:r>
    </w:p>
    <w:p w14:paraId="18984900" w14:textId="6EC28CFF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hild</w:t>
      </w:r>
    </w:p>
    <w:p w14:paraId="25353DCC" w14:textId="1D3008BF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iblings</w:t>
      </w:r>
    </w:p>
    <w:p w14:paraId="069088D0" w14:textId="2F05EA5B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ife/Husband</w:t>
      </w:r>
    </w:p>
    <w:p w14:paraId="71DD54E6" w14:textId="1B685649" w:rsidR="00EF3038" w:rsidRPr="007A1B55" w:rsidRDefault="00EF3038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tne</w:t>
      </w:r>
      <w:r w:rsidR="00F07EA7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</w:t>
      </w:r>
    </w:p>
    <w:p w14:paraId="530EE461" w14:textId="3954D6E4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other member of family</w:t>
      </w:r>
    </w:p>
    <w:p w14:paraId="7D5C3B92" w14:textId="56CC55B0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riend</w:t>
      </w:r>
    </w:p>
    <w:p w14:paraId="5666442D" w14:textId="3C3D54BA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on</w:t>
      </w:r>
      <w:r w:rsidR="001C63E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ymously to a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ranger</w:t>
      </w:r>
    </w:p>
    <w:p w14:paraId="2C52612B" w14:textId="4AB8ACBD" w:rsidR="00EF3038" w:rsidRPr="007A1B55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don’t know</w:t>
      </w:r>
    </w:p>
    <w:p w14:paraId="6F667AE5" w14:textId="17E83F0F" w:rsidR="00EF3038" w:rsidRDefault="00F07EA7" w:rsidP="00EF3038">
      <w:pPr>
        <w:numPr>
          <w:ilvl w:val="0"/>
          <w:numId w:val="17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</w:t>
      </w:r>
      <w:r w:rsidR="001C63E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ly no</w:t>
      </w:r>
      <w:r w:rsidR="001C63E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1678ADDE" w14:textId="77777777" w:rsidR="001C63E4" w:rsidRPr="007A1B55" w:rsidRDefault="001C63E4" w:rsidP="001C63E4">
      <w:pPr>
        <w:spacing w:line="256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0A8A0AE0" w14:textId="4626AFB7" w:rsidR="00F07EA7" w:rsidRPr="00BC592D" w:rsidRDefault="006A751F" w:rsidP="006A751F">
      <w:pPr>
        <w:spacing w:line="256" w:lineRule="auto"/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8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Please indicate from whom you would agree to accept </w:t>
      </w:r>
      <w:r w:rsidR="001C63E4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a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kidney if necessary (you can choose several answers)</w:t>
      </w:r>
    </w:p>
    <w:p w14:paraId="44D43DAA" w14:textId="552FC876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ent</w:t>
      </w:r>
    </w:p>
    <w:p w14:paraId="1D4E8631" w14:textId="7777777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hild</w:t>
      </w:r>
    </w:p>
    <w:p w14:paraId="687EBAB3" w14:textId="252A2D90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iblings</w:t>
      </w:r>
    </w:p>
    <w:p w14:paraId="60CD4802" w14:textId="7777777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ife/Husband</w:t>
      </w:r>
    </w:p>
    <w:p w14:paraId="3E504C8B" w14:textId="7777777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tner</w:t>
      </w:r>
    </w:p>
    <w:p w14:paraId="299545D7" w14:textId="7777777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other member of family</w:t>
      </w:r>
    </w:p>
    <w:p w14:paraId="5EA51EAC" w14:textId="5E22A6DB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riend</w:t>
      </w:r>
    </w:p>
    <w:p w14:paraId="7F9696F4" w14:textId="789BF31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onym</w:t>
      </w:r>
      <w:r w:rsidR="001C63E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us 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ranger</w:t>
      </w:r>
    </w:p>
    <w:p w14:paraId="4F2A131D" w14:textId="77777777" w:rsidR="006A751F" w:rsidRPr="007A1B55" w:rsidRDefault="006A751F" w:rsidP="006A751F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don’t know</w:t>
      </w:r>
    </w:p>
    <w:p w14:paraId="2F9CCB88" w14:textId="71A200A2" w:rsidR="00EF3038" w:rsidRPr="007A1B55" w:rsidRDefault="006A751F" w:rsidP="00EF3038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ceased donor</w:t>
      </w:r>
    </w:p>
    <w:p w14:paraId="2D38EC29" w14:textId="60E4AD26" w:rsidR="00EF3038" w:rsidRPr="007A1B55" w:rsidRDefault="006A751F" w:rsidP="00EF3038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ard to say</w:t>
      </w:r>
    </w:p>
    <w:p w14:paraId="7BC8ACDE" w14:textId="11C9ACF9" w:rsidR="00EF3038" w:rsidRDefault="006A751F" w:rsidP="00EF3038">
      <w:pPr>
        <w:numPr>
          <w:ilvl w:val="0"/>
          <w:numId w:val="18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rom nobody</w:t>
      </w:r>
    </w:p>
    <w:p w14:paraId="00FD8A6D" w14:textId="77777777" w:rsidR="001C63E4" w:rsidRPr="007A1B55" w:rsidRDefault="001C63E4" w:rsidP="001C63E4">
      <w:pPr>
        <w:spacing w:line="256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761CC8F3" w14:textId="5B298081" w:rsidR="006A751F" w:rsidRPr="007A1B55" w:rsidRDefault="0085550C" w:rsidP="006A751F">
      <w:pPr>
        <w:spacing w:line="256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19.a</w:t>
      </w:r>
      <w:r w:rsidR="006A751F"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The law on organ donation and transplantation in some countries around the world allows altruistic (</w:t>
      </w:r>
      <w:r w:rsidR="001C63E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unrelated</w:t>
      </w:r>
      <w:r w:rsidR="006A751F"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) kidney donation to a stranger. What do you think about this</w:t>
      </w:r>
      <w:r w:rsidR="001C63E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?</w:t>
      </w:r>
      <w:r w:rsidR="00623F3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[choice of one option]</w:t>
      </w:r>
    </w:p>
    <w:p w14:paraId="05AD70CA" w14:textId="5F159A5E" w:rsidR="00EF3038" w:rsidRPr="007A1B55" w:rsidRDefault="001178A6" w:rsidP="001178A6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find it a heroic act, admirable, and I would also be ready to do it</w:t>
      </w:r>
    </w:p>
    <w:p w14:paraId="7C595B19" w14:textId="065DB9BF" w:rsidR="001178A6" w:rsidRPr="007A1B55" w:rsidRDefault="001178A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think it's a great gesture, but I would never have done it myself</w:t>
      </w:r>
    </w:p>
    <w:p w14:paraId="291B2753" w14:textId="6BC424BB" w:rsidR="001178A6" w:rsidRPr="007A1B55" w:rsidRDefault="001178A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think this is an exemplary attitude, I might consider it after carefully 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understanding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he consequences for my life and health</w:t>
      </w:r>
    </w:p>
    <w:p w14:paraId="35276443" w14:textId="5AE61078" w:rsidR="001178A6" w:rsidRPr="007A1B55" w:rsidRDefault="001178A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believe that doing 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o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is crippling 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ne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lf - you can't live normally with one kidney</w:t>
      </w:r>
    </w:p>
    <w:p w14:paraId="2AAF9830" w14:textId="4712B1DF" w:rsidR="008A0106" w:rsidRDefault="008A010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have no opinion</w:t>
      </w:r>
    </w:p>
    <w:p w14:paraId="333E8F87" w14:textId="77777777" w:rsidR="0007250F" w:rsidRPr="007A1B55" w:rsidRDefault="0007250F" w:rsidP="0007250F">
      <w:pPr>
        <w:spacing w:line="256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7AB5A978" w14:textId="53FE3D56" w:rsidR="006A751F" w:rsidRPr="007A1B55" w:rsidRDefault="0085550C" w:rsidP="006A751F">
      <w:pPr>
        <w:spacing w:line="256" w:lineRule="auto"/>
        <w:ind w:left="360"/>
        <w:contextualSpacing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pl-PL"/>
        </w:rPr>
      </w:pPr>
      <w:r w:rsidRPr="007A1B55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>19.b</w:t>
      </w:r>
      <w:r w:rsidR="001178A6" w:rsidRPr="007A1B55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D440DE" w:rsidRPr="007A1B55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>The law on organ procurement and transplantation in some countries around the world allows altruistic (</w:t>
      </w:r>
      <w:r w:rsidR="0007250F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>unrelated</w:t>
      </w:r>
      <w:r w:rsidR="00D440DE" w:rsidRPr="007A1B55">
        <w:rPr>
          <w:rStyle w:val="jlqj4b"/>
          <w:rFonts w:asciiTheme="majorBidi" w:hAnsiTheme="majorBidi" w:cstheme="majorBidi"/>
          <w:b/>
          <w:bCs/>
          <w:sz w:val="24"/>
          <w:szCs w:val="24"/>
          <w:lang w:val="en-US"/>
        </w:rPr>
        <w:t>) kidney donation to a stranger. Do you think:</w:t>
      </w:r>
    </w:p>
    <w:p w14:paraId="57BEC536" w14:textId="56EF6656" w:rsidR="001178A6" w:rsidRPr="007A1B55" w:rsidRDefault="008A010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his procedure can greatly 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ontribute to organ trafficking</w:t>
      </w:r>
    </w:p>
    <w:p w14:paraId="51483575" w14:textId="4BC22E39" w:rsidR="001178A6" w:rsidRPr="007A1B55" w:rsidRDefault="008A010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his procedure can 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ontribute to organ trafficking</w:t>
      </w:r>
    </w:p>
    <w:p w14:paraId="31BD5315" w14:textId="73742FD3" w:rsidR="008A0106" w:rsidRDefault="008A0106" w:rsidP="00EF3038">
      <w:pPr>
        <w:numPr>
          <w:ilvl w:val="0"/>
          <w:numId w:val="19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is procedure does not affect the risk of organ trafficking</w:t>
      </w:r>
    </w:p>
    <w:p w14:paraId="4B5B99CD" w14:textId="142839E6" w:rsidR="0007250F" w:rsidRDefault="0007250F" w:rsidP="0007250F">
      <w:pPr>
        <w:spacing w:line="256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6641D9A9" w14:textId="77777777" w:rsidR="0007250F" w:rsidRPr="007A1B55" w:rsidRDefault="0007250F" w:rsidP="0007250F">
      <w:pPr>
        <w:spacing w:line="256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37E309D9" w14:textId="77777777" w:rsidR="00513401" w:rsidRDefault="00513401" w:rsidP="004B3F84">
      <w:pPr>
        <w:spacing w:line="256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</w:p>
    <w:p w14:paraId="10B25800" w14:textId="4BF34AFD" w:rsidR="00EF3038" w:rsidRPr="007A1B55" w:rsidRDefault="004B3F84" w:rsidP="00513401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cyan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2</w:t>
      </w:r>
      <w:r w:rsidR="0085550C"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0</w:t>
      </w:r>
      <w:r w:rsidRPr="007A1B5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. Who, in your opinion, according to Polish law, can be a living kidney donor (you can choose several answers):</w:t>
      </w:r>
    </w:p>
    <w:p w14:paraId="24E6ABED" w14:textId="728A3272" w:rsidR="00EF3038" w:rsidRPr="007A1B55" w:rsidRDefault="004B3F84" w:rsidP="00EF3038">
      <w:pPr>
        <w:numPr>
          <w:ilvl w:val="0"/>
          <w:numId w:val="20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el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ed person</w:t>
      </w:r>
    </w:p>
    <w:p w14:paraId="405E7837" w14:textId="573B40DB" w:rsidR="00EF3038" w:rsidRPr="007A1B55" w:rsidRDefault="0007250F" w:rsidP="00EF3038">
      <w:pPr>
        <w:numPr>
          <w:ilvl w:val="0"/>
          <w:numId w:val="20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 spouse</w:t>
      </w:r>
    </w:p>
    <w:p w14:paraId="0336BD03" w14:textId="1733FE95" w:rsidR="00EF3038" w:rsidRPr="007A1B55" w:rsidRDefault="00EF3038" w:rsidP="00EF3038">
      <w:pPr>
        <w:numPr>
          <w:ilvl w:val="0"/>
          <w:numId w:val="20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artner</w:t>
      </w:r>
      <w:r w:rsidR="004B3F84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, friend</w:t>
      </w:r>
    </w:p>
    <w:p w14:paraId="65FDC633" w14:textId="31B6F8A8" w:rsidR="00EF3038" w:rsidRPr="007A1B55" w:rsidRDefault="004B3F84" w:rsidP="00EF3038">
      <w:pPr>
        <w:numPr>
          <w:ilvl w:val="0"/>
          <w:numId w:val="20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Kidney exchange program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participants</w:t>
      </w:r>
    </w:p>
    <w:p w14:paraId="53A96F84" w14:textId="4604E56F" w:rsidR="00EF3038" w:rsidRPr="007A1B55" w:rsidRDefault="004B3F84" w:rsidP="00EF3038">
      <w:pPr>
        <w:numPr>
          <w:ilvl w:val="0"/>
          <w:numId w:val="20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 don</w:t>
      </w:r>
      <w:r w:rsidR="0007250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’</w:t>
      </w: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 know</w:t>
      </w:r>
    </w:p>
    <w:p w14:paraId="65FDE062" w14:textId="36A336C8" w:rsidR="00EF3038" w:rsidRPr="007A1B55" w:rsidRDefault="00EF3038" w:rsidP="00D440DE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 w:type="page"/>
      </w:r>
      <w:r w:rsidR="00D81FE2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lastRenderedPageBreak/>
        <w:t>2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="00D81FE2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How would you react if someone close to you decided to donate a kidney </w:t>
      </w:r>
      <w:r w:rsidR="0007250F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to</w:t>
      </w:r>
      <w:r w:rsidR="00D81FE2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:</w:t>
      </w:r>
    </w:p>
    <w:p w14:paraId="7D4BF67A" w14:textId="77777777" w:rsidR="00D81FE2" w:rsidRPr="007A1B55" w:rsidRDefault="00D81FE2" w:rsidP="00D81FE2">
      <w:pPr>
        <w:spacing w:line="256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highlight w:val="green"/>
          <w:lang w:val="en-US" w:eastAsia="pl-PL"/>
        </w:rPr>
      </w:pPr>
    </w:p>
    <w:tbl>
      <w:tblPr>
        <w:tblStyle w:val="Tabela-Siatk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1987"/>
        <w:gridCol w:w="1988"/>
        <w:gridCol w:w="1987"/>
        <w:gridCol w:w="1988"/>
      </w:tblGrid>
      <w:tr w:rsidR="00EF3038" w:rsidRPr="00513401" w14:paraId="77D0C799" w14:textId="77777777" w:rsidTr="00EF3038"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5EE62" w14:textId="77777777" w:rsidR="00EF3038" w:rsidRPr="007A1B55" w:rsidRDefault="00EF3038">
            <w:pPr>
              <w:spacing w:line="256" w:lineRule="auto"/>
              <w:ind w:left="-8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9062" w14:textId="4C9EE041" w:rsidR="00EF3038" w:rsidRPr="007A1B55" w:rsidRDefault="00D81FE2" w:rsidP="00D81FE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A1B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 would accept it completely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AC031" w14:textId="18008A63" w:rsidR="00EF3038" w:rsidRPr="007A1B55" w:rsidRDefault="00D81FE2">
            <w:pPr>
              <w:spacing w:line="256" w:lineRule="auto"/>
              <w:rPr>
                <w:rFonts w:asciiTheme="majorBidi" w:hAnsiTheme="majorBidi" w:cstheme="majorBidi"/>
                <w:lang w:val="en-US"/>
              </w:rPr>
            </w:pPr>
            <w:r w:rsidRPr="007A1B55">
              <w:rPr>
                <w:rStyle w:val="jlqj4b"/>
                <w:rFonts w:asciiTheme="majorBidi" w:hAnsiTheme="majorBidi" w:cstheme="majorBidi"/>
                <w:lang w:val="en-US"/>
              </w:rPr>
              <w:t>I would accept this decision but with many concerns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4E72" w14:textId="10518646" w:rsidR="00EF3038" w:rsidRPr="007A1B55" w:rsidRDefault="00D81FE2" w:rsidP="00BB6051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7A1B55">
              <w:rPr>
                <w:rFonts w:ascii="Times New Roman" w:hAnsi="Times New Roman" w:cs="Times New Roman"/>
                <w:lang w:val="en-US"/>
              </w:rPr>
              <w:t xml:space="preserve">I would </w:t>
            </w:r>
            <w:r w:rsidR="00BB6051">
              <w:rPr>
                <w:rFonts w:ascii="Times New Roman" w:hAnsi="Times New Roman" w:cs="Times New Roman"/>
                <w:lang w:val="en-US"/>
              </w:rPr>
              <w:t xml:space="preserve">try to </w:t>
            </w:r>
            <w:r w:rsidRPr="007A1B55">
              <w:rPr>
                <w:rFonts w:ascii="Times New Roman" w:hAnsi="Times New Roman" w:cs="Times New Roman"/>
                <w:lang w:val="en-US"/>
              </w:rPr>
              <w:t xml:space="preserve">convince </w:t>
            </w:r>
            <w:r w:rsidR="00BB6051"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Pr="007A1B55">
              <w:rPr>
                <w:rFonts w:ascii="Times New Roman" w:hAnsi="Times New Roman" w:cs="Times New Roman"/>
                <w:lang w:val="en-US"/>
              </w:rPr>
              <w:t xml:space="preserve">person to change </w:t>
            </w:r>
            <w:r w:rsidR="00BB6051">
              <w:rPr>
                <w:rFonts w:ascii="Times New Roman" w:hAnsi="Times New Roman" w:cs="Times New Roman"/>
                <w:lang w:val="en-US"/>
              </w:rPr>
              <w:t>their</w:t>
            </w:r>
            <w:r w:rsidRPr="007A1B55">
              <w:rPr>
                <w:rFonts w:ascii="Times New Roman" w:hAnsi="Times New Roman" w:cs="Times New Roman"/>
                <w:lang w:val="en-US"/>
              </w:rPr>
              <w:t xml:space="preserve"> min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312E7A" w14:textId="17446DCF" w:rsidR="00EF3038" w:rsidRPr="007A1B55" w:rsidRDefault="00D81FE2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7A1B55">
              <w:rPr>
                <w:rFonts w:ascii="Times New Roman" w:hAnsi="Times New Roman" w:cs="Times New Roman"/>
                <w:lang w:val="en-US"/>
              </w:rPr>
              <w:t>I would not be able to accept this decision</w:t>
            </w:r>
          </w:p>
        </w:tc>
      </w:tr>
      <w:tr w:rsidR="00EF3038" w:rsidRPr="007A1B55" w14:paraId="4DDD697C" w14:textId="77777777" w:rsidTr="00EF3038"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862B26" w14:textId="0BFF8C72" w:rsidR="00EF3038" w:rsidRPr="007A1B55" w:rsidRDefault="00BB6051">
            <w:pPr>
              <w:numPr>
                <w:ilvl w:val="0"/>
                <w:numId w:val="21"/>
              </w:num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amily membe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204D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E1F77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C484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54BCD8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EF3038" w:rsidRPr="007A1B55" w14:paraId="4C9CF383" w14:textId="77777777" w:rsidTr="00EF3038"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48AAC" w14:textId="496B7E51" w:rsidR="00EF3038" w:rsidRPr="007A1B55" w:rsidRDefault="00EF3038">
            <w:pPr>
              <w:numPr>
                <w:ilvl w:val="0"/>
                <w:numId w:val="21"/>
              </w:num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A1B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artne</w:t>
            </w:r>
            <w:r w:rsidR="00D81FE2" w:rsidRPr="007A1B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/friend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8BB6F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47BA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5919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860C91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EF3038" w:rsidRPr="007A1B55" w14:paraId="0A63CB51" w14:textId="77777777" w:rsidTr="00EF3038"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C36C474" w14:textId="6C273FAF" w:rsidR="00EF3038" w:rsidRPr="007A1B55" w:rsidRDefault="00D81FE2">
            <w:pPr>
              <w:numPr>
                <w:ilvl w:val="0"/>
                <w:numId w:val="21"/>
              </w:num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A1B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To </w:t>
            </w:r>
            <w:r w:rsidR="00BB60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a </w:t>
            </w:r>
            <w:r w:rsidRPr="007A1B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trange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1B6425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DD964A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DB6D3A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FA0377" w14:textId="77777777" w:rsidR="00EF3038" w:rsidRPr="007A1B55" w:rsidRDefault="00EF3038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</w:tbl>
    <w:p w14:paraId="317BA929" w14:textId="77777777" w:rsidR="00EF3038" w:rsidRPr="007A1B55" w:rsidRDefault="00EF3038" w:rsidP="00EF3038">
      <w:pPr>
        <w:spacing w:line="256" w:lineRule="auto"/>
        <w:contextualSpacing/>
        <w:rPr>
          <w:rFonts w:ascii="Times New Roman" w:hAnsi="Times New Roman" w:cs="Times New Roman"/>
          <w:lang w:val="en-US"/>
        </w:rPr>
      </w:pPr>
    </w:p>
    <w:p w14:paraId="366EDF9C" w14:textId="7AE87886" w:rsidR="00D81FE2" w:rsidRPr="00BC592D" w:rsidRDefault="00D81FE2" w:rsidP="00D81FE2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2</w:t>
      </w:r>
      <w:r w:rsidR="0085550C" w:rsidRPr="00BC59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2</w:t>
      </w:r>
      <w:r w:rsidRPr="00BC59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l-PL"/>
        </w:rPr>
        <w:t>. Due to the fact that many detailed examinations are carried out before the donation of the organ and regular examinations after the transplant, the donor has a chance to detect many diseases at an early stage of development, which enables early treatment, improves quality of life in the future and increases the chance of a longer life. Giving a kidney to a loved one brings psychological benefits and strengthens family ties. Are these benefits important to you?</w:t>
      </w:r>
    </w:p>
    <w:p w14:paraId="7C921824" w14:textId="46E718FD" w:rsidR="00EF3038" w:rsidRPr="007A1B55" w:rsidRDefault="00BB6051" w:rsidP="00EF3038">
      <w:pPr>
        <w:numPr>
          <w:ilvl w:val="0"/>
          <w:numId w:val="2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Definitely</w:t>
      </w:r>
      <w:r w:rsidR="00D81FE2"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yes</w:t>
      </w:r>
    </w:p>
    <w:p w14:paraId="0BB52560" w14:textId="6FD0569E" w:rsidR="00EF3038" w:rsidRPr="007A1B55" w:rsidRDefault="00D81FE2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Rather yes</w:t>
      </w:r>
    </w:p>
    <w:p w14:paraId="3F6796F0" w14:textId="61855215" w:rsidR="00EF3038" w:rsidRPr="007A1B55" w:rsidRDefault="00D81FE2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I have no opinion</w:t>
      </w:r>
    </w:p>
    <w:p w14:paraId="04163E79" w14:textId="2AB68797" w:rsidR="00EF3038" w:rsidRPr="007A1B55" w:rsidRDefault="00EF3038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Ra</w:t>
      </w:r>
      <w:r w:rsidR="00D81FE2" w:rsidRPr="007A1B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ther no</w:t>
      </w:r>
      <w:r w:rsidR="00BB60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t</w:t>
      </w:r>
    </w:p>
    <w:p w14:paraId="64674DCB" w14:textId="5A5E82BF" w:rsidR="00EF3038" w:rsidRPr="00BC592D" w:rsidRDefault="00BB6051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Definitely</w:t>
      </w:r>
      <w:r w:rsidR="00D81FE2"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</w:t>
      </w:r>
      <w:r w:rsidR="00EF3038"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n</w:t>
      </w:r>
      <w:r w:rsidR="00D81FE2"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o</w:t>
      </w:r>
      <w:r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t</w:t>
      </w:r>
      <w:r w:rsidR="00EF3038" w:rsidRPr="00BC59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</w:t>
      </w:r>
    </w:p>
    <w:p w14:paraId="6A205A88" w14:textId="5486D251" w:rsidR="00EF3038" w:rsidRPr="00BC592D" w:rsidRDefault="00D81FE2" w:rsidP="00D81FE2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2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3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D440DE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Would you support the legalization of kidney donation </w:t>
      </w:r>
      <w:r w:rsidR="00BB6051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o a stranger </w:t>
      </w:r>
      <w:r w:rsidR="00D440DE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in Poland:</w:t>
      </w:r>
    </w:p>
    <w:p w14:paraId="763E01EC" w14:textId="1EC54E15" w:rsidR="00EF3038" w:rsidRPr="00BC592D" w:rsidRDefault="00BB6051" w:rsidP="00EF3038">
      <w:pPr>
        <w:numPr>
          <w:ilvl w:val="0"/>
          <w:numId w:val="22"/>
        </w:numPr>
        <w:spacing w:line="25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yes</w:t>
      </w:r>
    </w:p>
    <w:p w14:paraId="43DCB7DD" w14:textId="77BA461F" w:rsidR="00EF3038" w:rsidRPr="00BC592D" w:rsidRDefault="00EF3038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</w:t>
      </w:r>
      <w:r w:rsidR="00D440DE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r yes</w:t>
      </w:r>
    </w:p>
    <w:p w14:paraId="05868051" w14:textId="07F08BC3" w:rsidR="00EF3038" w:rsidRPr="00BC592D" w:rsidRDefault="00D440DE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have no </w:t>
      </w:r>
      <w:r w:rsidR="00BB6051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pinion</w:t>
      </w:r>
    </w:p>
    <w:p w14:paraId="13F54D8A" w14:textId="796C0DA7" w:rsidR="00EF3038" w:rsidRPr="00BC592D" w:rsidRDefault="00EF3038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</w:t>
      </w:r>
      <w:r w:rsidR="00D440DE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r no</w:t>
      </w:r>
      <w:r w:rsidR="00BB6051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44AC5DC1" w14:textId="4154C8DD" w:rsidR="00EF3038" w:rsidRPr="00BC592D" w:rsidRDefault="00BB6051" w:rsidP="00EF3038">
      <w:pPr>
        <w:numPr>
          <w:ilvl w:val="0"/>
          <w:numId w:val="22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no</w:t>
      </w:r>
      <w:r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  <w:r w:rsidR="00EF3038" w:rsidRPr="00BC592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</w:p>
    <w:p w14:paraId="3DFE3CC4" w14:textId="2F2A5E8E" w:rsidR="00EF3038" w:rsidRPr="007A1B55" w:rsidRDefault="00D440DE" w:rsidP="00D440DE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2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4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 Would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you agree </w:t>
      </w:r>
      <w:r w:rsidR="00BB605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for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your organs</w:t>
      </w:r>
      <w:r w:rsidR="00BB605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to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be </w:t>
      </w:r>
      <w:r w:rsidR="00623F3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donated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after your death?</w:t>
      </w:r>
    </w:p>
    <w:p w14:paraId="3DB1B9FC" w14:textId="65943553" w:rsidR="00D440DE" w:rsidRPr="007A1B55" w:rsidRDefault="00BB6051" w:rsidP="00D440DE">
      <w:pPr>
        <w:numPr>
          <w:ilvl w:val="0"/>
          <w:numId w:val="23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yes</w:t>
      </w:r>
    </w:p>
    <w:p w14:paraId="6638C56C" w14:textId="77777777" w:rsidR="00D440DE" w:rsidRPr="007A1B55" w:rsidRDefault="00D440DE" w:rsidP="00D440DE">
      <w:pPr>
        <w:numPr>
          <w:ilvl w:val="0"/>
          <w:numId w:val="23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yes</w:t>
      </w:r>
    </w:p>
    <w:p w14:paraId="2AFAA803" w14:textId="4C92EADF" w:rsidR="00D440DE" w:rsidRPr="007A1B55" w:rsidRDefault="00D440DE" w:rsidP="00D440DE">
      <w:pPr>
        <w:numPr>
          <w:ilvl w:val="0"/>
          <w:numId w:val="23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have no </w:t>
      </w:r>
      <w:r w:rsidR="00BB6051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pinion</w:t>
      </w:r>
    </w:p>
    <w:p w14:paraId="6D0C4484" w14:textId="01CC07D1" w:rsidR="00D440DE" w:rsidRPr="007A1B55" w:rsidRDefault="00D440DE" w:rsidP="00D440DE">
      <w:pPr>
        <w:numPr>
          <w:ilvl w:val="0"/>
          <w:numId w:val="23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no</w:t>
      </w:r>
      <w:r w:rsidR="00BB605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0AAD7C75" w14:textId="112E3E4D" w:rsidR="00D440DE" w:rsidRPr="007A1B55" w:rsidRDefault="00BB6051" w:rsidP="00D440DE">
      <w:pPr>
        <w:numPr>
          <w:ilvl w:val="0"/>
          <w:numId w:val="23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no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  <w:r w:rsidR="00D440DE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</w:p>
    <w:p w14:paraId="7EBA27F7" w14:textId="28166C6E" w:rsidR="00EF3038" w:rsidRPr="007A1B55" w:rsidRDefault="00EF3038" w:rsidP="00D440DE">
      <w:p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69C1EF9" w14:textId="077A475B" w:rsidR="00EF3038" w:rsidRPr="007A1B55" w:rsidRDefault="00D440DE" w:rsidP="00D440DE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green"/>
          <w:lang w:val="en-US" w:eastAsia="pl-PL"/>
        </w:rPr>
      </w:pP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2</w:t>
      </w:r>
      <w:r w:rsidR="0085550C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5</w:t>
      </w:r>
      <w:r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8A0106" w:rsidRP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Would</w:t>
      </w:r>
      <w:r w:rsidR="008A0106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you agree </w:t>
      </w:r>
      <w:r w:rsidR="00BB605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o </w:t>
      </w:r>
      <w:r w:rsidR="00623F3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donate</w:t>
      </w:r>
      <w:r w:rsidR="00BB6051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your loved ones organs after their death</w:t>
      </w:r>
      <w:r w:rsidR="008A0106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?</w:t>
      </w:r>
    </w:p>
    <w:p w14:paraId="0F2BC351" w14:textId="63ED984B" w:rsidR="00D440DE" w:rsidRPr="007A1B55" w:rsidRDefault="00BB6051" w:rsidP="00D440DE">
      <w:pPr>
        <w:numPr>
          <w:ilvl w:val="0"/>
          <w:numId w:val="24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yes</w:t>
      </w:r>
    </w:p>
    <w:p w14:paraId="1CF0BDA4" w14:textId="77777777" w:rsidR="00D440DE" w:rsidRPr="007A1B55" w:rsidRDefault="00D440DE" w:rsidP="00D440DE">
      <w:pPr>
        <w:numPr>
          <w:ilvl w:val="0"/>
          <w:numId w:val="24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yes</w:t>
      </w:r>
    </w:p>
    <w:p w14:paraId="5AA7ED6E" w14:textId="15B2A1F7" w:rsidR="00D440DE" w:rsidRPr="007A1B55" w:rsidRDefault="00D440DE" w:rsidP="00D440DE">
      <w:pPr>
        <w:numPr>
          <w:ilvl w:val="0"/>
          <w:numId w:val="24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have no </w:t>
      </w:r>
      <w:r w:rsidR="00BB6051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pinion</w:t>
      </w:r>
    </w:p>
    <w:p w14:paraId="774C7F48" w14:textId="00FC4811" w:rsidR="00D440DE" w:rsidRPr="007A1B55" w:rsidRDefault="00D440DE" w:rsidP="00D440DE">
      <w:pPr>
        <w:numPr>
          <w:ilvl w:val="0"/>
          <w:numId w:val="24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ther no</w:t>
      </w:r>
      <w:r w:rsidR="00BB605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4CBBE3B1" w14:textId="0A30293E" w:rsidR="00D440DE" w:rsidRPr="007A1B55" w:rsidRDefault="00BB6051" w:rsidP="00D440DE">
      <w:pPr>
        <w:numPr>
          <w:ilvl w:val="0"/>
          <w:numId w:val="24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efinitely</w:t>
      </w:r>
      <w:r w:rsidR="00D440DE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no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</w:t>
      </w:r>
    </w:p>
    <w:p w14:paraId="6E5D1431" w14:textId="73A48736" w:rsidR="00EF3038" w:rsidRPr="007A1B55" w:rsidRDefault="00EF3038" w:rsidP="00D440DE">
      <w:pPr>
        <w:spacing w:line="25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7C8212E7" w14:textId="26305D52" w:rsidR="00EF3038" w:rsidRPr="007A1B55" w:rsidRDefault="008C661C" w:rsidP="008C661C">
      <w:pPr>
        <w:spacing w:line="25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green"/>
          <w:lang w:val="en-US" w:eastAsia="pl-PL"/>
        </w:rPr>
      </w:pP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2</w:t>
      </w:r>
      <w:r w:rsidR="0085550C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6</w:t>
      </w:r>
      <w:r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. </w:t>
      </w:r>
      <w:r w:rsidR="008A0106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Do you think </w:t>
      </w:r>
      <w:r w:rsidR="00BC592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it should be necessary to obtain a consent for posthumous organ removal during one’s lifetime</w:t>
      </w:r>
      <w:r w:rsidR="008A0106" w:rsidRPr="007A1B5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? </w:t>
      </w:r>
    </w:p>
    <w:p w14:paraId="251C1670" w14:textId="619B7C89" w:rsidR="00EF3038" w:rsidRPr="007A1B55" w:rsidRDefault="008C661C" w:rsidP="008C661C">
      <w:pPr>
        <w:numPr>
          <w:ilvl w:val="0"/>
          <w:numId w:val="25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Yes</w:t>
      </w:r>
    </w:p>
    <w:p w14:paraId="25058164" w14:textId="0B31ADC7" w:rsidR="008C661C" w:rsidRPr="007A1B55" w:rsidRDefault="008C661C" w:rsidP="008C661C">
      <w:pPr>
        <w:numPr>
          <w:ilvl w:val="0"/>
          <w:numId w:val="25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I have no </w:t>
      </w:r>
      <w:r w:rsidR="00BC592D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pinion</w:t>
      </w:r>
    </w:p>
    <w:p w14:paraId="41959D88" w14:textId="53FA947C" w:rsidR="00EF3038" w:rsidRPr="007A1B55" w:rsidRDefault="00EF3038" w:rsidP="00EF3038">
      <w:pPr>
        <w:numPr>
          <w:ilvl w:val="0"/>
          <w:numId w:val="25"/>
        </w:numPr>
        <w:spacing w:line="25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</w:t>
      </w:r>
      <w:r w:rsidR="008C661C" w:rsidRPr="007A1B5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</w:t>
      </w:r>
    </w:p>
    <w:p w14:paraId="61BEFF48" w14:textId="77777777" w:rsidR="00F360A6" w:rsidRPr="007A1B55" w:rsidRDefault="00513401">
      <w:pPr>
        <w:rPr>
          <w:lang w:val="en-US"/>
        </w:rPr>
      </w:pPr>
    </w:p>
    <w:sectPr w:rsidR="00F360A6" w:rsidRPr="007A1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20CB"/>
    <w:multiLevelType w:val="hybridMultilevel"/>
    <w:tmpl w:val="AC748EA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A7169"/>
    <w:multiLevelType w:val="hybridMultilevel"/>
    <w:tmpl w:val="43B871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103D5"/>
    <w:multiLevelType w:val="hybridMultilevel"/>
    <w:tmpl w:val="5C78CE88"/>
    <w:lvl w:ilvl="0" w:tplc="0415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13BC3F75"/>
    <w:multiLevelType w:val="hybridMultilevel"/>
    <w:tmpl w:val="51BC1506"/>
    <w:lvl w:ilvl="0" w:tplc="DE9A7998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1225E"/>
    <w:multiLevelType w:val="hybridMultilevel"/>
    <w:tmpl w:val="601A2DE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02B70"/>
    <w:multiLevelType w:val="hybridMultilevel"/>
    <w:tmpl w:val="2834D740"/>
    <w:lvl w:ilvl="0" w:tplc="0415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2405137C"/>
    <w:multiLevelType w:val="hybridMultilevel"/>
    <w:tmpl w:val="81A4D70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503366"/>
    <w:multiLevelType w:val="hybridMultilevel"/>
    <w:tmpl w:val="27F8C4A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8D3C14"/>
    <w:multiLevelType w:val="hybridMultilevel"/>
    <w:tmpl w:val="1F86AEF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44C68"/>
    <w:multiLevelType w:val="hybridMultilevel"/>
    <w:tmpl w:val="DD78D3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222EF4"/>
    <w:multiLevelType w:val="hybridMultilevel"/>
    <w:tmpl w:val="E43427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A4CCC"/>
    <w:multiLevelType w:val="hybridMultilevel"/>
    <w:tmpl w:val="C4C0B0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D71463"/>
    <w:multiLevelType w:val="hybridMultilevel"/>
    <w:tmpl w:val="B092705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0B358B"/>
    <w:multiLevelType w:val="hybridMultilevel"/>
    <w:tmpl w:val="91E69B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0D1391"/>
    <w:multiLevelType w:val="hybridMultilevel"/>
    <w:tmpl w:val="CDF85F8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6227750"/>
    <w:multiLevelType w:val="hybridMultilevel"/>
    <w:tmpl w:val="21ECBA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6B4620"/>
    <w:multiLevelType w:val="hybridMultilevel"/>
    <w:tmpl w:val="16922D7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8502462"/>
    <w:multiLevelType w:val="hybridMultilevel"/>
    <w:tmpl w:val="0EFC47C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B93F59"/>
    <w:multiLevelType w:val="hybridMultilevel"/>
    <w:tmpl w:val="F16EB3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17C68"/>
    <w:multiLevelType w:val="hybridMultilevel"/>
    <w:tmpl w:val="048E22C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93A24"/>
    <w:multiLevelType w:val="hybridMultilevel"/>
    <w:tmpl w:val="56A45EB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20B451E"/>
    <w:multiLevelType w:val="hybridMultilevel"/>
    <w:tmpl w:val="76CA9C9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A96DCD"/>
    <w:multiLevelType w:val="hybridMultilevel"/>
    <w:tmpl w:val="3F180DAA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C67497"/>
    <w:multiLevelType w:val="hybridMultilevel"/>
    <w:tmpl w:val="2856F48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4502B9F"/>
    <w:multiLevelType w:val="hybridMultilevel"/>
    <w:tmpl w:val="426EE63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47336DF"/>
    <w:multiLevelType w:val="hybridMultilevel"/>
    <w:tmpl w:val="79425F5C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999277C"/>
    <w:multiLevelType w:val="hybridMultilevel"/>
    <w:tmpl w:val="E52E97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7808EB"/>
    <w:multiLevelType w:val="hybridMultilevel"/>
    <w:tmpl w:val="9A76312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27"/>
  </w:num>
  <w:num w:numId="4">
    <w:abstractNumId w:val="23"/>
  </w:num>
  <w:num w:numId="5">
    <w:abstractNumId w:val="14"/>
  </w:num>
  <w:num w:numId="6">
    <w:abstractNumId w:val="24"/>
  </w:num>
  <w:num w:numId="7">
    <w:abstractNumId w:val="7"/>
  </w:num>
  <w:num w:numId="8">
    <w:abstractNumId w:val="20"/>
  </w:num>
  <w:num w:numId="9">
    <w:abstractNumId w:val="22"/>
  </w:num>
  <w:num w:numId="10">
    <w:abstractNumId w:val="25"/>
  </w:num>
  <w:num w:numId="11">
    <w:abstractNumId w:val="9"/>
  </w:num>
  <w:num w:numId="12">
    <w:abstractNumId w:val="10"/>
  </w:num>
  <w:num w:numId="13">
    <w:abstractNumId w:val="17"/>
  </w:num>
  <w:num w:numId="14">
    <w:abstractNumId w:val="1"/>
  </w:num>
  <w:num w:numId="15">
    <w:abstractNumId w:val="13"/>
  </w:num>
  <w:num w:numId="16">
    <w:abstractNumId w:val="8"/>
  </w:num>
  <w:num w:numId="17">
    <w:abstractNumId w:val="18"/>
  </w:num>
  <w:num w:numId="18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11"/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6"/>
  </w:num>
  <w:num w:numId="24">
    <w:abstractNumId w:val="26"/>
  </w:num>
  <w:num w:numId="2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</w:num>
  <w:num w:numId="27">
    <w:abstractNumId w:val="0"/>
  </w:num>
  <w:num w:numId="28">
    <w:abstractNumId w:val="1"/>
  </w:num>
  <w:num w:numId="29">
    <w:abstractNumId w:val="5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038"/>
    <w:rsid w:val="0002573F"/>
    <w:rsid w:val="0007250F"/>
    <w:rsid w:val="000B5229"/>
    <w:rsid w:val="001178A6"/>
    <w:rsid w:val="001C63E4"/>
    <w:rsid w:val="001C67D9"/>
    <w:rsid w:val="002D4827"/>
    <w:rsid w:val="004B3F84"/>
    <w:rsid w:val="004D355B"/>
    <w:rsid w:val="00513401"/>
    <w:rsid w:val="00566127"/>
    <w:rsid w:val="00623F31"/>
    <w:rsid w:val="006A751F"/>
    <w:rsid w:val="007A1B55"/>
    <w:rsid w:val="00843A9F"/>
    <w:rsid w:val="0085550C"/>
    <w:rsid w:val="008A0106"/>
    <w:rsid w:val="008C661C"/>
    <w:rsid w:val="00BB6051"/>
    <w:rsid w:val="00BC592D"/>
    <w:rsid w:val="00C079D1"/>
    <w:rsid w:val="00C103FE"/>
    <w:rsid w:val="00D11ED6"/>
    <w:rsid w:val="00D440DE"/>
    <w:rsid w:val="00D81FE2"/>
    <w:rsid w:val="00DF172A"/>
    <w:rsid w:val="00EF3038"/>
    <w:rsid w:val="00F067DD"/>
    <w:rsid w:val="00F0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3417C"/>
  <w15:chartTrackingRefBased/>
  <w15:docId w15:val="{237888EF-5348-4DD5-9C7B-31B384EE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F3038"/>
    <w:pPr>
      <w:widowControl w:val="0"/>
      <w:suppressAutoHyphens/>
      <w:autoSpaceDN w:val="0"/>
      <w:spacing w:line="240" w:lineRule="auto"/>
    </w:pPr>
    <w:rPr>
      <w:rFonts w:ascii="Calibri" w:eastAsia="SimSun" w:hAnsi="Calibri" w:cs="F"/>
      <w:kern w:val="3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F303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F3038"/>
    <w:rPr>
      <w:rFonts w:ascii="Calibri" w:eastAsia="SimSun" w:hAnsi="Calibri" w:cs="F"/>
      <w:kern w:val="3"/>
      <w:sz w:val="20"/>
      <w:szCs w:val="20"/>
    </w:rPr>
  </w:style>
  <w:style w:type="paragraph" w:styleId="Akapitzlist">
    <w:name w:val="List Paragraph"/>
    <w:basedOn w:val="Normalny"/>
    <w:uiPriority w:val="34"/>
    <w:qFormat/>
    <w:rsid w:val="00EF3038"/>
    <w:pPr>
      <w:widowControl/>
      <w:spacing w:after="0"/>
      <w:ind w:left="708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F3038"/>
    <w:rPr>
      <w:sz w:val="16"/>
      <w:szCs w:val="16"/>
    </w:rPr>
  </w:style>
  <w:style w:type="table" w:styleId="Tabela-Siatka">
    <w:name w:val="Table Grid"/>
    <w:basedOn w:val="Standardowy"/>
    <w:uiPriority w:val="39"/>
    <w:rsid w:val="00EF303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omylnaczcionkaakapitu"/>
    <w:rsid w:val="001178A6"/>
  </w:style>
  <w:style w:type="character" w:customStyle="1" w:styleId="jlqj4b">
    <w:name w:val="jlqj4b"/>
    <w:basedOn w:val="Domylnaczcionkaakapitu"/>
    <w:rsid w:val="001178A6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F3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23F31"/>
    <w:rPr>
      <w:rFonts w:ascii="Calibri" w:eastAsia="SimSun" w:hAnsi="Calibri" w:cs="F"/>
      <w:b/>
      <w:bCs/>
      <w:kern w:val="3"/>
      <w:sz w:val="20"/>
      <w:szCs w:val="20"/>
    </w:rPr>
  </w:style>
  <w:style w:type="paragraph" w:styleId="Poprawka">
    <w:name w:val="Revision"/>
    <w:hidden/>
    <w:uiPriority w:val="99"/>
    <w:semiHidden/>
    <w:rsid w:val="00623F31"/>
    <w:pPr>
      <w:spacing w:after="0" w:line="240" w:lineRule="auto"/>
    </w:pPr>
    <w:rPr>
      <w:rFonts w:ascii="Calibri" w:eastAsia="SimSun" w:hAnsi="Calibri" w:cs="F"/>
      <w:kern w:val="3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F3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23F31"/>
    <w:rPr>
      <w:rFonts w:ascii="Segoe UI" w:eastAsia="SimSun" w:hAnsi="Segoe UI" w:cs="Segoe UI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0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8937B-706C-4F37-AC9F-1D609EC91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17</Words>
  <Characters>4302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urleto</dc:creator>
  <cp:keywords/>
  <dc:description/>
  <cp:lastModifiedBy>Paulina Kurleto</cp:lastModifiedBy>
  <cp:revision>3</cp:revision>
  <dcterms:created xsi:type="dcterms:W3CDTF">2021-12-08T09:15:00Z</dcterms:created>
  <dcterms:modified xsi:type="dcterms:W3CDTF">2021-12-09T17:40:00Z</dcterms:modified>
</cp:coreProperties>
</file>